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134" w:firstLine="1134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Additional file 2:  Percentage of GPs that (strongly) agree to adhere to key recommendations in practice and that barriers are applicable to key recommendations from four guidelines</w:t>
      </w:r>
    </w:p>
    <w:tbl>
      <w:tblPr>
        <w:tblW w:w="16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985"/>
        <w:gridCol w:w="567"/>
        <w:gridCol w:w="36"/>
        <w:gridCol w:w="236"/>
        <w:gridCol w:w="3"/>
        <w:gridCol w:w="998"/>
        <w:gridCol w:w="247"/>
        <w:gridCol w:w="786"/>
        <w:gridCol w:w="786"/>
        <w:gridCol w:w="850"/>
        <w:gridCol w:w="993"/>
        <w:gridCol w:w="992"/>
        <w:gridCol w:w="992"/>
        <w:gridCol w:w="239"/>
        <w:gridCol w:w="989"/>
        <w:gridCol w:w="773"/>
        <w:gridCol w:w="1070"/>
        <w:gridCol w:w="902"/>
        <w:gridCol w:w="1121"/>
        <w:gridCol w:w="887"/>
        <w:gridCol w:w="608"/>
      </w:tblGrid>
      <w:tr>
        <w:trPr>
          <w:trHeight w:val="274" w:hRule="atLeast"/>
        </w:trPr>
        <w:tc>
          <w:tcPr>
            <w:tcW w:w="24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60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Adhe-rence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Knowledge related barrier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5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Attitude related barrier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5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External barriers</w:t>
            </w:r>
          </w:p>
        </w:tc>
      </w:tr>
      <w:tr>
        <w:trPr>
          <w:trHeight w:val="274" w:hRule="atLeast"/>
        </w:trPr>
        <w:tc>
          <w:tcPr>
            <w:tcW w:w="247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en-US"/>
              </w:rPr>
            </w:r>
          </w:p>
        </w:tc>
        <w:tc>
          <w:tcPr>
            <w:tcW w:w="6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24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agreeme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>Patient factor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>Guidelin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>factors</w:t>
            </w:r>
          </w:p>
        </w:tc>
        <w:tc>
          <w:tcPr>
            <w:tcW w:w="35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>Environmental factors</w:t>
            </w:r>
          </w:p>
        </w:tc>
      </w:tr>
      <w:tr>
        <w:trPr>
          <w:trHeight w:val="631" w:hRule="atLeast"/>
        </w:trPr>
        <w:tc>
          <w:tcPr>
            <w:tcW w:w="24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  <w:lang w:val="en-US" w:eastAsia="en-US"/>
              </w:rPr>
            </w:r>
          </w:p>
        </w:tc>
        <w:tc>
          <w:tcPr>
            <w:tcW w:w="60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awareness/ familiarity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evidence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139" w:hanging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applicability: gener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applicability: to patie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self-effica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outcome expectan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nertia previous practice/ lack of motivatio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atient preferences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atient ability/be-haviour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uideline recommendation factors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time/ time pressur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resources/ material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Organisa-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tional constraint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ack of reimbursement</w:t>
            </w:r>
          </w:p>
        </w:tc>
      </w:tr>
      <w:tr>
        <w:trPr>
          <w:trHeight w:val="75" w:hRule="atLeast"/>
        </w:trPr>
        <w:tc>
          <w:tcPr>
            <w:tcW w:w="24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Guideline Red eye  (n=122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82.9</w:t>
            </w:r>
          </w:p>
        </w:tc>
        <w:tc>
          <w:tcPr>
            <w:tcW w:w="2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.0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2.0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7.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5.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.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1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8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36.4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33.4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.2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0.5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6.4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.9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.1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 1: diagnosi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.0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11.0 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9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2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 2: no antibiotic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9.5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6.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3: preferred antibiotic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4.2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Guideline CVA/Stroke  (n=1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68.3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4.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2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3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7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6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2.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34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5.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0.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6.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2.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6.1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4: refer to stroke uni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2.4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5: risk profile and aspiri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4.1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.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0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9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6: no blood pressure lowering drug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1.2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7: rehabilit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1.9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4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.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.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2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8: educ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7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.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.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2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Guideline Thyroid disorder (n=1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9.6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5.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5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5.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5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9.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8.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3.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9.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.1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9: treatment thyroid hypo fun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4.0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1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10: treatment thyroid hyper fun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6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3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1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1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pt-BR"/>
              </w:rPr>
              <w:t xml:space="preserve">KR11: referral thyroid node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5.3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2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Guideline  UTI (n=1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80.0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6.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4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8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7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8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9.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5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3.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8.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.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1.2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4.8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12:  diagnosis uncomplicated UTI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3.3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0.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R13: treatment uncomplicated UTI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.0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3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1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14: diagnosis complicated UTI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.8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6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.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2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2</w:t>
            </w:r>
          </w:p>
        </w:tc>
      </w:tr>
      <w:tr>
        <w:trPr/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15: treatment complicated UTI   with tissue inva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8.3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</w:t>
            </w:r>
          </w:p>
        </w:tc>
      </w:tr>
      <w:tr>
        <w:trPr>
          <w:trHeight w:val="418" w:hRule="atLeast"/>
        </w:trPr>
        <w:tc>
          <w:tcPr>
            <w:tcW w:w="247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16: treatment complicated UTI without tissue inva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2.5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</w:t>
            </w:r>
          </w:p>
        </w:tc>
      </w:tr>
      <w:tr>
        <w:trPr>
          <w:trHeight w:val="80" w:hRule="atLeast"/>
        </w:trPr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All 16 KRs 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 w:before="0" w:after="0"/>
              <w:ind w:left="-111" w:hanging="16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mean 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76.8</w:t>
            </w:r>
          </w:p>
        </w:tc>
        <w:tc>
          <w:tcPr>
            <w:tcW w:w="27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9.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2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6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3.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29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2.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2.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6.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13.9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3.8</w:t>
            </w:r>
          </w:p>
        </w:tc>
      </w:tr>
      <w:tr>
        <w:trPr>
          <w:trHeight w:val="80" w:hRule="atLeast"/>
        </w:trPr>
        <w:tc>
          <w:tcPr>
            <w:tcW w:w="24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97" w:hanging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SD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15.0)</w:t>
            </w:r>
          </w:p>
        </w:tc>
        <w:tc>
          <w:tcPr>
            <w:tcW w:w="2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6.2)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3.75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13.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9.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13.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5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7.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15.4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9.5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6.2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14.1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7.4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9.1)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14"/>
                <w:szCs w:val="14"/>
                <w:lang w:val="en-US"/>
              </w:rPr>
              <w:t>(5.1)</w:t>
            </w:r>
          </w:p>
        </w:tc>
      </w:tr>
    </w:tbl>
    <w:p>
      <w:pPr>
        <w:sectPr>
          <w:type w:val="nextPage"/>
          <w:pgSz w:orient="landscape" w:w="16838" w:h="11906"/>
          <w:pgMar w:left="284" w:right="1440" w:gutter="0" w:header="0" w:top="851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1"/>
      <w:lang w:val="nl-N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2:38:00Z</dcterms:created>
  <dc:creator>lugtenbm</dc:creator>
  <dc:description/>
  <cp:keywords/>
  <dc:language>en-US</dc:language>
  <cp:lastModifiedBy>part01</cp:lastModifiedBy>
  <dcterms:modified xsi:type="dcterms:W3CDTF">2011-10-03T10:08:00Z</dcterms:modified>
  <cp:revision>6</cp:revision>
  <dc:subject/>
  <dc:title/>
</cp:coreProperties>
</file>